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016" w:rsidRPr="000F01BE" w:rsidRDefault="000F01BE" w:rsidP="000F01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F01BE"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A total of 262 g</w:t>
      </w:r>
      <w:r w:rsidRPr="000F01BE">
        <w:rPr>
          <w:rFonts w:ascii="Times New Roman" w:hAnsi="Times New Roman" w:cs="Times New Roman"/>
          <w:sz w:val="24"/>
          <w:szCs w:val="24"/>
        </w:rPr>
        <w:t xml:space="preserve">enes </w:t>
      </w:r>
      <w:r>
        <w:rPr>
          <w:rFonts w:ascii="Times New Roman" w:hAnsi="Times New Roman" w:cs="Times New Roman" w:hint="eastAsia"/>
          <w:sz w:val="24"/>
          <w:szCs w:val="24"/>
        </w:rPr>
        <w:t xml:space="preserve">obtained </w:t>
      </w:r>
      <w:r w:rsidRPr="000F01BE">
        <w:rPr>
          <w:rFonts w:ascii="Times New Roman" w:hAnsi="Times New Roman" w:cs="Times New Roman"/>
          <w:sz w:val="24"/>
          <w:szCs w:val="24"/>
        </w:rPr>
        <w:t>from four senescence-related pathways</w:t>
      </w:r>
    </w:p>
    <w:tbl>
      <w:tblPr>
        <w:tblStyle w:val="a5"/>
        <w:tblW w:w="0" w:type="auto"/>
        <w:jc w:val="center"/>
        <w:tblInd w:w="-10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4961"/>
      </w:tblGrid>
      <w:tr w:rsidR="000F01BE" w:rsidRPr="000F01BE" w:rsidTr="000F01BE">
        <w:trPr>
          <w:trHeight w:val="270"/>
          <w:jc w:val="center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es from </w:t>
            </w: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enesc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elated pathways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RANGE!B1:B262"/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  <w:bookmarkEnd w:id="1"/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TR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HEK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HEK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TC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RCC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IR2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ME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PLA2R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OMO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WNT1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WRN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DGRB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PAF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BBC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ASP9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B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D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E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E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G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G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8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OP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YCS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DDB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I2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GADD45B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GADD45G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GTSE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DM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PERP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PIDD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PMAIP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PPM1D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CHY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PRM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RM2B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ERPINB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ESN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ESN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ESN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FN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HISA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IAH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TEAP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NFRSF10B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P53AIP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P53I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P7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SC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ZMAT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CD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GO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GO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GO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NAPC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NAPC10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NAPC1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NAPC1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NAPC1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NAPC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NAPC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NAPC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NAPC7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ASF1A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BMI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ABIN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BX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BX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BX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BX8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A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C1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C2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C2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C27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KN2C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DKN2D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2F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HMT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HMT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P400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RF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FZR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1-0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1-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1-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1-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1-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1-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B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C1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C20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C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C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C7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C8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J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X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Z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AZ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10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1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1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1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1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1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17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2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7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8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C9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S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2BU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-3A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-3B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-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10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1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1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1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1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1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7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3C8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-1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1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1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1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1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1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8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4C9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IRA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MGA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HMGA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ID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IFNB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IGFBP7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KAT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KDM6B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2K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2K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2K6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2K7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3K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1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7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9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APK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APK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APKAPK5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INK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IR24-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IR24-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OV10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MRE1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NBN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PHC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PHC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PHC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POT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AD50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BBP4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BBP7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ING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NF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PS27A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PS6KA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PS6KA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RPS6KA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CMH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ERF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ERF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ERF2IP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FDP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FDP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INF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NIK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NRC6A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NRC6B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NRC6C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UBA52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UBB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UBC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UBE2D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UBE2E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UBE2S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1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UBN1</w:t>
            </w:r>
          </w:p>
        </w:tc>
      </w:tr>
      <w:tr w:rsidR="000F01BE" w:rsidRPr="000F01BE" w:rsidTr="000F01BE">
        <w:trPr>
          <w:trHeight w:val="270"/>
          <w:jc w:val="center"/>
        </w:trPr>
        <w:tc>
          <w:tcPr>
            <w:tcW w:w="14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4961" w:type="dxa"/>
            <w:noWrap/>
            <w:hideMark/>
          </w:tcPr>
          <w:p w:rsidR="000F01BE" w:rsidRPr="000F01BE" w:rsidRDefault="000F01BE" w:rsidP="000F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BE">
              <w:rPr>
                <w:rFonts w:ascii="Times New Roman" w:hAnsi="Times New Roman" w:cs="Times New Roman"/>
                <w:sz w:val="24"/>
                <w:szCs w:val="24"/>
              </w:rPr>
              <w:t>VENTX</w:t>
            </w:r>
          </w:p>
        </w:tc>
      </w:tr>
    </w:tbl>
    <w:p w:rsidR="000F01BE" w:rsidRDefault="000F01BE" w:rsidP="000F01BE">
      <w:pPr>
        <w:jc w:val="center"/>
      </w:pPr>
    </w:p>
    <w:sectPr w:rsidR="000F0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095" w:rsidRDefault="00B32095" w:rsidP="000F01BE">
      <w:r>
        <w:separator/>
      </w:r>
    </w:p>
  </w:endnote>
  <w:endnote w:type="continuationSeparator" w:id="0">
    <w:p w:rsidR="00B32095" w:rsidRDefault="00B32095" w:rsidP="000F0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095" w:rsidRDefault="00B32095" w:rsidP="000F01BE">
      <w:r>
        <w:separator/>
      </w:r>
    </w:p>
  </w:footnote>
  <w:footnote w:type="continuationSeparator" w:id="0">
    <w:p w:rsidR="00B32095" w:rsidRDefault="00B32095" w:rsidP="000F0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823"/>
    <w:rsid w:val="000F01BE"/>
    <w:rsid w:val="002C5823"/>
    <w:rsid w:val="00826016"/>
    <w:rsid w:val="00B3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01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0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01BE"/>
    <w:rPr>
      <w:sz w:val="18"/>
      <w:szCs w:val="18"/>
    </w:rPr>
  </w:style>
  <w:style w:type="table" w:styleId="a5">
    <w:name w:val="Table Grid"/>
    <w:basedOn w:val="a1"/>
    <w:uiPriority w:val="59"/>
    <w:rsid w:val="000F0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01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0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01BE"/>
    <w:rPr>
      <w:sz w:val="18"/>
      <w:szCs w:val="18"/>
    </w:rPr>
  </w:style>
  <w:style w:type="table" w:styleId="a5">
    <w:name w:val="Table Grid"/>
    <w:basedOn w:val="a1"/>
    <w:uiPriority w:val="59"/>
    <w:rsid w:val="000F0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5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3-02-08T01:56:00Z</dcterms:created>
  <dcterms:modified xsi:type="dcterms:W3CDTF">2023-02-08T02:03:00Z</dcterms:modified>
</cp:coreProperties>
</file>